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9D59C" w14:textId="77777777" w:rsidR="00A530B2" w:rsidRPr="00A530B2" w:rsidRDefault="00A530B2" w:rsidP="00A530B2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530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5. </w:t>
      </w:r>
      <w:r w:rsidRPr="00A530B2">
        <w:rPr>
          <w:rFonts w:ascii="Times New Roman" w:eastAsia="Times New Roman" w:hAnsi="Times New Roman" w:cs="Times New Roman"/>
          <w:sz w:val="24"/>
          <w:szCs w:val="24"/>
        </w:rPr>
        <w:t xml:space="preserve">List of primer used for </w:t>
      </w:r>
      <w:proofErr w:type="spellStart"/>
      <w:r w:rsidRPr="00A530B2">
        <w:rPr>
          <w:rFonts w:ascii="Times New Roman" w:eastAsia="Times New Roman" w:hAnsi="Times New Roman" w:cs="Times New Roman"/>
          <w:i/>
          <w:iCs/>
          <w:sz w:val="24"/>
          <w:szCs w:val="24"/>
        </w:rPr>
        <w:t>tafrq</w:t>
      </w:r>
      <w:proofErr w:type="spellEnd"/>
      <w:r w:rsidRPr="00A530B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A530B2">
        <w:rPr>
          <w:rFonts w:ascii="Times New Roman" w:eastAsia="Times New Roman" w:hAnsi="Times New Roman" w:cs="Times New Roman"/>
          <w:sz w:val="24"/>
          <w:szCs w:val="24"/>
        </w:rPr>
        <w:t>replacement cassette, complementation cassette and diagnostics PCR. </w:t>
      </w:r>
    </w:p>
    <w:p w14:paraId="6C44B403" w14:textId="77777777" w:rsidR="00A530B2" w:rsidRPr="00A530B2" w:rsidRDefault="00A530B2" w:rsidP="00A530B2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530B2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>(</w:t>
      </w:r>
      <w:proofErr w:type="spellStart"/>
      <w:proofErr w:type="gramStart"/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>Fw</w:t>
      </w:r>
      <w:proofErr w:type="spellEnd"/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irect orientation; </w:t>
      </w:r>
      <w:proofErr w:type="spellStart"/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>Rv</w:t>
      </w:r>
      <w:proofErr w:type="spellEnd"/>
      <w:r w:rsidRPr="00A530B2">
        <w:rPr>
          <w:rFonts w:ascii="Times New Roman" w:eastAsia="Times New Roman" w:hAnsi="Times New Roman" w:cs="Times New Roman"/>
          <w:sz w:val="24"/>
          <w:szCs w:val="24"/>
          <w:lang w:val="fr-FR"/>
        </w:rPr>
        <w:t>: reverse orientation).</w:t>
      </w:r>
      <w:r w:rsidRPr="00A530B2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1110"/>
        <w:gridCol w:w="1474"/>
        <w:gridCol w:w="7364"/>
        <w:gridCol w:w="1283"/>
      </w:tblGrid>
      <w:tr w:rsidR="00A530B2" w:rsidRPr="00A530B2" w14:paraId="6A11F210" w14:textId="77777777" w:rsidTr="00A530B2">
        <w:trPr>
          <w:jc w:val="center"/>
        </w:trPr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AB7F9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</w:rPr>
              <w:t>Target DNA 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30A00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</w:rPr>
              <w:t>Primer Name 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78EF56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</w:rPr>
              <w:t>Orientation </w:t>
            </w:r>
          </w:p>
        </w:tc>
        <w:tc>
          <w:tcPr>
            <w:tcW w:w="74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827D3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</w:rPr>
              <w:t>Sequence 5’- 3’ 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09E7E3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</w:rPr>
              <w:t>Size (bp) </w:t>
            </w:r>
          </w:p>
        </w:tc>
      </w:tr>
      <w:tr w:rsidR="00A530B2" w:rsidRPr="00A530B2" w14:paraId="529D582F" w14:textId="77777777" w:rsidTr="00A530B2">
        <w:trPr>
          <w:jc w:val="center"/>
        </w:trPr>
        <w:tc>
          <w:tcPr>
            <w:tcW w:w="18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D8040BB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’ flank upstream </w:t>
            </w: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gene 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C40158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67 </w:t>
            </w:r>
          </w:p>
          <w:p w14:paraId="5185F25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84 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AAE0251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09B9EB1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D23A7CC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GCGGATAACAATTTCACACAGGAAACAGCACTTCCACCAGCCCACTCCT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BE8F921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AAAATGCTCCTTCAATATCATCTTCTGTCAAATGCCTACCTAGGCTTGC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AA2D6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600 </w:t>
            </w:r>
          </w:p>
        </w:tc>
      </w:tr>
      <w:tr w:rsidR="00A530B2" w:rsidRPr="00A530B2" w14:paraId="787549A6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D5A4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’ flank downstream </w:t>
            </w: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gene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FB3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07 </w:t>
            </w:r>
          </w:p>
          <w:p w14:paraId="6E2EA34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08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D860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28B9ED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47EA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CCGGGATCCACTTAACGTTACTGAAATCAATTAGGGATTCCCTCCCCCC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928C37D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TAACGCCAGGGTTTTCCCAGTCACGACGGAAATGCGTCGAGTGCCTGT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56F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527 </w:t>
            </w:r>
          </w:p>
        </w:tc>
      </w:tr>
      <w:tr w:rsidR="00A530B2" w:rsidRPr="00A530B2" w14:paraId="6F3EE84B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697522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6385F5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BAE6206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768 </w:t>
            </w:r>
          </w:p>
          <w:p w14:paraId="5BF35CB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769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238BED6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5FDCFD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51C2D00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CAGAAGATGATATTGAAGGAGC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4F71910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TTTCAGTAACGTTAAGTGGAT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6896044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1435 </w:t>
            </w:r>
          </w:p>
        </w:tc>
      </w:tr>
      <w:tr w:rsidR="00A530B2" w:rsidRPr="00A530B2" w14:paraId="16906C4A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26C0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 amplification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D7EA4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83 </w:t>
            </w:r>
          </w:p>
          <w:p w14:paraId="1B44023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84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67A1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857547F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515B2F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CAGTGAGCGCAACGCAAT 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1240C1E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TCAGGCTGCGCAACTGTT 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F19FE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2562 </w:t>
            </w:r>
          </w:p>
        </w:tc>
      </w:tr>
      <w:tr w:rsidR="00A530B2" w:rsidRPr="00A530B2" w14:paraId="35CE0B98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D9700A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Upstream integration 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50152E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1269 </w:t>
            </w:r>
          </w:p>
          <w:p w14:paraId="7ED7076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908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A446BF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DEF93C3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B048B49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ACCAAGCAGCAGATGATA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8605B7D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ACAAAAAAAAAACAGGGCCAGTATGGTACAGTGTATACGCGCATACAG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A2C0E0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1680 </w:t>
            </w:r>
          </w:p>
        </w:tc>
      </w:tr>
      <w:tr w:rsidR="00A530B2" w:rsidRPr="00A530B2" w14:paraId="44BC05E8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9FA53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 integration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92883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2 </w:t>
            </w:r>
          </w:p>
          <w:p w14:paraId="377FD61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04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45B1E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C6106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702F6F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GGCTGTGTAGAAGTACTC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1D8A45F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TAACGCCAGGGTTTTCCCAGTCACGACGAAAGTGAGACGAGATAAAGGG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268B55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909 </w:t>
            </w:r>
          </w:p>
        </w:tc>
      </w:tr>
      <w:tr w:rsidR="00A530B2" w:rsidRPr="00A530B2" w14:paraId="1103D642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C3B80C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F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1C92B6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915 </w:t>
            </w:r>
          </w:p>
          <w:p w14:paraId="6D934D8F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916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7134EC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AC2DF05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0F2A6C6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AAATTTGCAGGTCGGCATGCCCGTCGGAACCAGGCTAGCCAAACGGCA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7F4B93E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AACAAATACGTCGTAGGGG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2736C05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1080 </w:t>
            </w:r>
          </w:p>
        </w:tc>
      </w:tr>
      <w:tr w:rsidR="00A530B2" w:rsidRPr="00A530B2" w14:paraId="36EFCB83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3F5EAB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’ flank upstream </w:t>
            </w: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gene for complementation </w:t>
            </w:r>
          </w:p>
          <w:p w14:paraId="291FA4E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062981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oL3867-promotor-frq-rev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730FCF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3238CA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B966E4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GCGGATAACAATTTCACACAGGAAACAGCACTTCCACCAGCCCACTCCT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2ACF393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TTCGGAGGATTGCCCTCTGTCGGCTGCATTGTAGGTTCAGGTTATTTAC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09117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995 </w:t>
            </w:r>
          </w:p>
        </w:tc>
      </w:tr>
      <w:tr w:rsidR="00A530B2" w:rsidRPr="00A530B2" w14:paraId="7A04F3C7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85F43C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frq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5His6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9B8AF7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857-oL1586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D30579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29C7917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7DE6DB3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GCAGCCGACAGAGGGCAA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B236018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CAATGGTGATGGTGATGAT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72A3A23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3143 </w:t>
            </w:r>
          </w:p>
        </w:tc>
      </w:tr>
      <w:tr w:rsidR="00A530B2" w:rsidRPr="00A530B2" w14:paraId="6E60E9AB" w14:textId="77777777" w:rsidTr="00A530B2"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0919CC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’ UTR with V5 and </w:t>
            </w: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eoR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il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2F6E5E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096-oL5214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A9DC06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C6A9DC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3E60F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GTACCGGTCATCATCACCATCACCATTGATTGTACGGGACATTTCATAT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0DB693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TGGAAGTATTAGGGTAGGGTAGGGTAGGATAACAAAAGCTCATTAAAC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21F92B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299 </w:t>
            </w:r>
          </w:p>
        </w:tc>
      </w:tr>
      <w:tr w:rsidR="00A530B2" w:rsidRPr="00A530B2" w14:paraId="4C0A6064" w14:textId="77777777" w:rsidTr="00A530B2">
        <w:trPr>
          <w:trHeight w:val="52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  <w:hideMark/>
          </w:tcPr>
          <w:p w14:paraId="16F1397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eoR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  <w:hideMark/>
          </w:tcPr>
          <w:p w14:paraId="3F372755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091-oL509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  <w:hideMark/>
          </w:tcPr>
          <w:p w14:paraId="41ECC730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3A25813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  <w:hideMark/>
          </w:tcPr>
          <w:p w14:paraId="7619B05C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AAGCTTGCAAATTAAAGCC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28FA2FF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CTACCCTACCCTACCCTAA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  <w:hideMark/>
          </w:tcPr>
          <w:p w14:paraId="6B6CE7ED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1307 </w:t>
            </w:r>
          </w:p>
        </w:tc>
      </w:tr>
      <w:tr w:rsidR="00A530B2" w:rsidRPr="00A530B2" w14:paraId="087F72AC" w14:textId="77777777" w:rsidTr="00A530B2">
        <w:trPr>
          <w:trHeight w:val="52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A861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flank downstream</w:t>
            </w:r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frq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for complementation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791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213 </w:t>
            </w:r>
          </w:p>
          <w:p w14:paraId="417A37C1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799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BD22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89988E8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1808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CTCGAAGGCTTTAATTTGCAAGCTTGGCCAGTTTAAGGCTATACTG </w:t>
            </w:r>
          </w:p>
          <w:p w14:paraId="7174A606" w14:textId="77777777" w:rsidR="00A530B2" w:rsidRPr="00A530B2" w:rsidRDefault="00A530B2" w:rsidP="00A53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CGCCAGGGTTTTCCCAGTCACGACGAAAGTGAGACGAGATAAAGGG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1A16" w14:textId="77777777" w:rsidR="00A530B2" w:rsidRPr="00A530B2" w:rsidRDefault="00A530B2" w:rsidP="00A530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0B2">
              <w:rPr>
                <w:rFonts w:ascii="Times New Roman" w:eastAsia="Times New Roman" w:hAnsi="Times New Roman" w:cs="Times New Roman"/>
                <w:sz w:val="20"/>
                <w:szCs w:val="20"/>
              </w:rPr>
              <w:t>498 </w:t>
            </w:r>
          </w:p>
        </w:tc>
      </w:tr>
    </w:tbl>
    <w:p w14:paraId="376A0C48" w14:textId="77777777" w:rsidR="00D02210" w:rsidRPr="00A530B2" w:rsidRDefault="00D02210" w:rsidP="00A530B2"/>
    <w:sectPr w:rsidR="00D02210" w:rsidRPr="00A530B2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755E9B"/>
    <w:rsid w:val="00781D0B"/>
    <w:rsid w:val="00814FCE"/>
    <w:rsid w:val="009E1BBC"/>
    <w:rsid w:val="00A15EEA"/>
    <w:rsid w:val="00A530B2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09:00Z</dcterms:created>
  <dcterms:modified xsi:type="dcterms:W3CDTF">2022-08-06T00:09:00Z</dcterms:modified>
</cp:coreProperties>
</file>